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8C369" w14:textId="77777777" w:rsidR="00314687" w:rsidRPr="00F8682D" w:rsidRDefault="00314687" w:rsidP="00314687"/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1129"/>
        <w:gridCol w:w="1129"/>
        <w:gridCol w:w="1116"/>
        <w:gridCol w:w="1127"/>
        <w:gridCol w:w="1128"/>
        <w:gridCol w:w="1132"/>
        <w:gridCol w:w="1112"/>
        <w:gridCol w:w="1133"/>
      </w:tblGrid>
      <w:tr w:rsidR="00314687" w:rsidRPr="00F8682D" w14:paraId="4EFD7FA8" w14:textId="77777777" w:rsidTr="00765669">
        <w:tc>
          <w:tcPr>
            <w:tcW w:w="900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7334" w14:textId="77777777" w:rsidR="00314687" w:rsidRPr="00F8682D" w:rsidRDefault="00314687" w:rsidP="00765669">
            <w:pPr>
              <w:pStyle w:val="Caption"/>
              <w:keepNext/>
              <w:spacing w:after="0"/>
              <w:rPr>
                <w:rFonts w:ascii="Cambria" w:hAnsi="Cambria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8682D">
              <w:rPr>
                <w:rFonts w:ascii="Cambria" w:hAnsi="Cambria"/>
                <w:b/>
                <w:i w:val="0"/>
                <w:iCs w:val="0"/>
                <w:color w:val="auto"/>
                <w:sz w:val="24"/>
                <w:szCs w:val="24"/>
              </w:rPr>
              <w:t>Multimedia Appendix 5:</w:t>
            </w:r>
          </w:p>
          <w:p w14:paraId="2399667D" w14:textId="284070F0" w:rsidR="00314687" w:rsidRPr="00F8682D" w:rsidRDefault="00314687" w:rsidP="00765669">
            <w:pPr>
              <w:spacing w:after="0" w:line="240" w:lineRule="auto"/>
              <w:jc w:val="both"/>
              <w:rPr>
                <w:rFonts w:ascii="Cambria" w:eastAsia="Arial" w:hAnsi="Cambria" w:cs="Arial"/>
                <w:lang w:eastAsia="en-GB"/>
              </w:rPr>
            </w:pP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Table showing the performance of the </w:t>
            </w:r>
            <w:r w:rsidR="005B57E5">
              <w:rPr>
                <w:rFonts w:ascii="Cambria" w:eastAsia="Arial" w:hAnsi="Cambria" w:cs="Arial"/>
                <w:sz w:val="24"/>
                <w:szCs w:val="24"/>
                <w:lang w:eastAsia="en-GB"/>
              </w:rPr>
              <w:t>final</w:t>
            </w: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 model derived using the E.U. patient cohort and validated using a non-EU patient cohort in terms of various performance metrics and 95% CI (AUC - area under the ROC curve; </w:t>
            </w:r>
            <w:r>
              <w:rPr>
                <w:rFonts w:ascii="Cambria" w:eastAsia="Arial" w:hAnsi="Cambria" w:cs="Arial"/>
                <w:sz w:val="24"/>
                <w:szCs w:val="24"/>
                <w:lang w:eastAsia="en-GB"/>
              </w:rPr>
              <w:t>AP</w:t>
            </w: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 - average precision; PPV – positive predictive value; NPV – negative predictive value; MCC – Matthews correlation coefficient; F1 - harmonic mean of precision and recall and Brier score measuring quality of calibration, with lower values indicating better calibration).</w:t>
            </w:r>
          </w:p>
        </w:tc>
      </w:tr>
      <w:tr w:rsidR="00314687" w:rsidRPr="00F8682D" w14:paraId="63CB87CE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3D59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8010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AUC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9BAF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AP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796A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PPV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C69F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NPV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D046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MCC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F9DA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F1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F3BF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Brier</w:t>
            </w:r>
          </w:p>
        </w:tc>
      </w:tr>
      <w:tr w:rsidR="00314687" w:rsidRPr="00F8682D" w14:paraId="24393F7D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C421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LR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E035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3043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6078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A540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450ED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9BA5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D30B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15</w:t>
            </w:r>
          </w:p>
        </w:tc>
      </w:tr>
      <w:tr w:rsidR="00314687" w:rsidRPr="00F8682D" w14:paraId="54412394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66DE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RF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1EED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407D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E5D0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A0D58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A5F7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A2AA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147F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16</w:t>
            </w:r>
          </w:p>
        </w:tc>
      </w:tr>
      <w:tr w:rsidR="00314687" w:rsidRPr="00F8682D" w14:paraId="44725225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BDA1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XGB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B3AA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42FE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F9FD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5884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B8A9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1D35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7716" w14:textId="77777777" w:rsidR="00314687" w:rsidRPr="00F8682D" w:rsidRDefault="00314687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15</w:t>
            </w:r>
          </w:p>
        </w:tc>
      </w:tr>
    </w:tbl>
    <w:p w14:paraId="3EC9825E" w14:textId="77777777" w:rsidR="00B2605D" w:rsidRDefault="005B57E5"/>
    <w:sectPr w:rsidR="00B26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2sLAwMDYztTCxNDZT0lEKTi0uzszPAykwrAUA+B9d3iwAAAA="/>
  </w:docVars>
  <w:rsids>
    <w:rsidRoot w:val="00E833FC"/>
    <w:rsid w:val="00074679"/>
    <w:rsid w:val="000D51B6"/>
    <w:rsid w:val="00314687"/>
    <w:rsid w:val="004A068E"/>
    <w:rsid w:val="004B2352"/>
    <w:rsid w:val="005B57E5"/>
    <w:rsid w:val="00A00F6B"/>
    <w:rsid w:val="00A8465D"/>
    <w:rsid w:val="00B339F6"/>
    <w:rsid w:val="00B711B0"/>
    <w:rsid w:val="00E8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4BF9E"/>
  <w15:chartTrackingRefBased/>
  <w15:docId w15:val="{296408C1-5B5E-4B32-94C4-A6BEDB1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33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E833F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. Bruno</dc:creator>
  <cp:keywords/>
  <dc:description/>
  <cp:lastModifiedBy>Amy Schwartz (JMIR)</cp:lastModifiedBy>
  <cp:revision>2</cp:revision>
  <dcterms:created xsi:type="dcterms:W3CDTF">2022-02-22T19:23:00Z</dcterms:created>
  <dcterms:modified xsi:type="dcterms:W3CDTF">2022-02-22T19:23:00Z</dcterms:modified>
</cp:coreProperties>
</file>